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E59" w:rsidRPr="008272D6" w:rsidRDefault="00393E59" w:rsidP="00393E59">
      <w:pPr>
        <w:suppressLineNumbers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3 Table</w:t>
      </w:r>
      <w:r w:rsidRPr="008272D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272D6">
        <w:rPr>
          <w:rFonts w:ascii="Times New Roman" w:hAnsi="Times New Roman"/>
          <w:b/>
          <w:sz w:val="24"/>
          <w:szCs w:val="24"/>
        </w:rPr>
        <w:t xml:space="preserve"> PANDiet scores, associated sub-scores and probabil</w:t>
      </w:r>
      <w:r>
        <w:rPr>
          <w:rFonts w:ascii="Times New Roman" w:hAnsi="Times New Roman"/>
          <w:b/>
          <w:sz w:val="24"/>
          <w:szCs w:val="24"/>
        </w:rPr>
        <w:t xml:space="preserve">ities of adequacy for nutrients </w:t>
      </w:r>
      <w:r w:rsidRPr="008272D6">
        <w:rPr>
          <w:rFonts w:ascii="Times New Roman" w:hAnsi="Times New Roman"/>
          <w:b/>
          <w:sz w:val="24"/>
          <w:szCs w:val="24"/>
        </w:rPr>
        <w:t>corresponding to observed PANDiet by country (France</w:t>
      </w:r>
      <w:r>
        <w:rPr>
          <w:rFonts w:ascii="Times New Roman" w:hAnsi="Times New Roman"/>
          <w:b/>
          <w:sz w:val="24"/>
          <w:szCs w:val="24"/>
        </w:rPr>
        <w:t xml:space="preserve"> (ENNS) </w:t>
      </w:r>
      <w:r w:rsidRPr="008272D6">
        <w:rPr>
          <w:rFonts w:ascii="Times New Roman" w:hAnsi="Times New Roman"/>
          <w:b/>
          <w:sz w:val="24"/>
          <w:szCs w:val="24"/>
        </w:rPr>
        <w:t>/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8272D6">
        <w:rPr>
          <w:rFonts w:ascii="Times New Roman" w:hAnsi="Times New Roman"/>
          <w:b/>
          <w:sz w:val="24"/>
          <w:szCs w:val="24"/>
        </w:rPr>
        <w:t>USA</w:t>
      </w:r>
      <w:r>
        <w:rPr>
          <w:rFonts w:ascii="Times New Roman" w:hAnsi="Times New Roman"/>
          <w:b/>
          <w:sz w:val="24"/>
          <w:szCs w:val="24"/>
        </w:rPr>
        <w:t xml:space="preserve"> (NHANES)</w:t>
      </w:r>
      <w:r w:rsidRPr="008272D6">
        <w:rPr>
          <w:rFonts w:ascii="Times New Roman" w:hAnsi="Times New Roman"/>
          <w:b/>
          <w:sz w:val="24"/>
          <w:szCs w:val="24"/>
        </w:rPr>
        <w:t xml:space="preserve">) and physiological status (Women of Childbearing age/ </w:t>
      </w:r>
      <w:proofErr w:type="gramStart"/>
      <w:r w:rsidRPr="008272D6">
        <w:rPr>
          <w:rFonts w:ascii="Times New Roman" w:hAnsi="Times New Roman"/>
          <w:b/>
          <w:sz w:val="24"/>
          <w:szCs w:val="24"/>
        </w:rPr>
        <w:t>Pregnant</w:t>
      </w:r>
      <w:proofErr w:type="gramEnd"/>
      <w:r w:rsidRPr="008272D6">
        <w:rPr>
          <w:rFonts w:ascii="Times New Roman" w:hAnsi="Times New Roman"/>
          <w:b/>
          <w:sz w:val="24"/>
          <w:szCs w:val="24"/>
        </w:rPr>
        <w:t xml:space="preserve"> women).</w:t>
      </w:r>
    </w:p>
    <w:tbl>
      <w:tblPr>
        <w:tblW w:w="7372" w:type="dxa"/>
        <w:jc w:val="center"/>
        <w:tblInd w:w="-559" w:type="dxa"/>
        <w:tblLayout w:type="fixed"/>
        <w:tblLook w:val="04A0"/>
      </w:tblPr>
      <w:tblGrid>
        <w:gridCol w:w="1844"/>
        <w:gridCol w:w="1134"/>
        <w:gridCol w:w="1134"/>
        <w:gridCol w:w="425"/>
        <w:gridCol w:w="1276"/>
        <w:gridCol w:w="1134"/>
        <w:gridCol w:w="425"/>
      </w:tblGrid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Country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France</w:t>
            </w: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vertAlign w:val="superscript"/>
                <w:lang w:eastAsia="en-GB"/>
              </w:rPr>
              <w:t>1,2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USA</w:t>
            </w: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vertAlign w:val="superscript"/>
                <w:lang w:eastAsia="en-GB"/>
              </w:rPr>
              <w:t>1,2</w:t>
            </w:r>
          </w:p>
        </w:tc>
      </w:tr>
      <w:tr w:rsidR="00393E59" w:rsidRPr="009A2A50" w:rsidTr="00393E59">
        <w:trPr>
          <w:trHeight w:val="930"/>
          <w:jc w:val="center"/>
        </w:trPr>
        <w:tc>
          <w:tcPr>
            <w:tcW w:w="1844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Cs/>
                <w:color w:val="000000"/>
                <w:sz w:val="18"/>
                <w:szCs w:val="16"/>
                <w:lang w:eastAsia="en-GB"/>
              </w:rPr>
              <w:t>Physiological status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Women of childbearing age</w:t>
            </w:r>
          </w:p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(n=344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Pregnant women</w:t>
            </w:r>
          </w:p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(n=22)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Women of childbearing age</w:t>
            </w:r>
          </w:p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(n=5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Pregnant women</w:t>
            </w:r>
          </w:p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(n=3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</w:p>
        </w:tc>
      </w:tr>
      <w:tr w:rsidR="00393E59" w:rsidRPr="009A2A50" w:rsidTr="00881CF5">
        <w:trPr>
          <w:trHeight w:val="240"/>
          <w:jc w:val="center"/>
        </w:trPr>
        <w:tc>
          <w:tcPr>
            <w:tcW w:w="1844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393E59" w:rsidRPr="00FA104C" w:rsidRDefault="00393E59" w:rsidP="001D64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  <w:t>PANDiet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9.3 ± 7.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4.5 ± 7.5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8.8 ± 9.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9.9 ± 8.9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881CF5">
        <w:trPr>
          <w:trHeight w:val="225"/>
          <w:jc w:val="center"/>
        </w:trPr>
        <w:tc>
          <w:tcPr>
            <w:tcW w:w="184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93E59" w:rsidRPr="00FA104C" w:rsidRDefault="00393E59" w:rsidP="001D64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  <w:t>A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61.1 ± 11.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4.7 ± 13.1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62.3 ± 11.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63.5 ± 11.1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881CF5">
        <w:trPr>
          <w:trHeight w:val="225"/>
          <w:jc w:val="center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:rsidR="00393E59" w:rsidRPr="00AD3E5F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AD3E5F"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  <w:lang w:eastAsia="en-GB"/>
              </w:rPr>
              <w:t>Total Carbohydrat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38 ± 0.3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5 ± 0.31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9 ± 0.3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2 ± 0.34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881CF5">
        <w:trPr>
          <w:trHeight w:val="225"/>
          <w:jc w:val="center"/>
        </w:trPr>
        <w:tc>
          <w:tcPr>
            <w:tcW w:w="184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Total F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2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8 ± 0.0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7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7 ± 0.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L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0 ± 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0 ± 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3 ± 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7 ± 0.3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9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6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6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6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8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DH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7 ±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2 ± 0.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7 ± 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7 ± 0.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EPA + DH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5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5 ± 0.1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5 ± 0.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7 ± 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5 ± 0.0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0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1 ± 0.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Dietary fibr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2 ± 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1 ± 0.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1 ±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4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2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8 ± 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4 ± 0.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4 ± 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2 ± 0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Thiamin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3 ± 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32 ± 0.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8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0 ± 0.1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Riboflav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5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9 ± 0.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5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5 ± 0.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Niac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4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1 ± 0.2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4 ± 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4 ± 0.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333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antothenic</w:t>
            </w:r>
            <w:proofErr w:type="spellEnd"/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4 ± 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1 ± 0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NA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B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1 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45 ± 0.3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4 ± 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3 ± 0.3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Fola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8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0 ± 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4 ± 0.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B1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0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8 ± 0.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6 ±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6 ± 0.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48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49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3 ± 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4 ± 0.4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D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0 ± 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4 ± 0.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3 ± 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6 ± 0.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Vitamin 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4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3 ± 0.3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2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2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2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Calciu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5 ± 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4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0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5 ± 0.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Iodin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47 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9 ± 0.2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BB480D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BB480D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NA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Iro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8 ± 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1 ± 0.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6 ± 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4 ± 0.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Magnesiu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38 ± 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4 ± 0.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4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1 ± 0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otassiu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4 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73 ± 0.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3 ± 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5 ± 0.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hosphoru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8 ± 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9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0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8 ± 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1.00 ± 0.0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Seleniu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8 ± 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0 ± 0.2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6 ± 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8 ± 0.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881CF5">
        <w:trPr>
          <w:trHeight w:val="240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Zin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5 ±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0 ± 0.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83 ± 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8 ± 0.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*</w:t>
            </w:r>
          </w:p>
        </w:tc>
      </w:tr>
      <w:tr w:rsidR="00393E59" w:rsidRPr="009A2A50" w:rsidTr="00881CF5">
        <w:trPr>
          <w:trHeight w:val="225"/>
          <w:jc w:val="center"/>
        </w:trPr>
        <w:tc>
          <w:tcPr>
            <w:tcW w:w="1844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93E59" w:rsidRPr="00FA104C" w:rsidRDefault="00393E59" w:rsidP="001D647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bCs/>
                <w:color w:val="000000"/>
                <w:sz w:val="18"/>
                <w:szCs w:val="16"/>
                <w:lang w:eastAsia="en-GB"/>
              </w:rPr>
              <w:t>MS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7.4 ± 11.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4.2 ± 13.7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5.3 ± 17.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56.3 ± 17.5</w:t>
            </w:r>
          </w:p>
        </w:tc>
        <w:tc>
          <w:tcPr>
            <w:tcW w:w="425" w:type="dxa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93E59" w:rsidRPr="00FA104C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FA104C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881CF5">
        <w:trPr>
          <w:trHeight w:val="225"/>
          <w:jc w:val="center"/>
        </w:trPr>
        <w:tc>
          <w:tcPr>
            <w:tcW w:w="184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AD3E5F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  <w:lang w:eastAsia="en-GB"/>
              </w:rPr>
            </w:pPr>
            <w:r w:rsidRPr="00AD3E5F">
              <w:rPr>
                <w:rFonts w:ascii="Times New Roman" w:hAnsi="Times New Roman"/>
                <w:i/>
                <w:iCs/>
                <w:color w:val="000000"/>
                <w:sz w:val="17"/>
                <w:szCs w:val="17"/>
                <w:lang w:eastAsia="en-GB"/>
              </w:rPr>
              <w:t>Total carbohydrat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9 ± 0.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1.00 ± 0.0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3 ± 0.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1 ± 0.20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Total f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5 ± 0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3 ± 0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8 ± 0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5 ± 0.4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Saturated Fatty Acid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4 ± 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9 ± 0.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41 ± 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0 ± 0.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Cholesterol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45 ± 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36 ± 0.3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8 ± 0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6 ± 0.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7 ± 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99 ± 0.0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NA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Free sugar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56 ± 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63 ± 0.3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NA</w:t>
            </w:r>
          </w:p>
        </w:tc>
      </w:tr>
      <w:tr w:rsidR="00393E59" w:rsidRPr="009A2A50" w:rsidTr="00393E59">
        <w:trPr>
          <w:trHeight w:val="225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Sodiu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6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2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3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2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*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6 ± 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11 ± 0.1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</w:tr>
      <w:tr w:rsidR="00393E59" w:rsidRPr="009A2A50" w:rsidTr="00393E59">
        <w:trPr>
          <w:trHeight w:val="240"/>
          <w:jc w:val="center"/>
        </w:trPr>
        <w:tc>
          <w:tcPr>
            <w:tcW w:w="184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393E59" w:rsidRPr="009A2A50" w:rsidRDefault="00393E59" w:rsidP="001D6479">
            <w:pPr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i/>
                <w:iCs/>
                <w:color w:val="000000"/>
                <w:sz w:val="18"/>
                <w:szCs w:val="16"/>
                <w:lang w:eastAsia="en-GB"/>
              </w:rPr>
              <w:t>Penalt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2 ± 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05 ± 0.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2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05</w:t>
            </w:r>
            <w:r w:rsidRPr="009A2A50"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 xml:space="preserve"> ± 0.</w:t>
            </w:r>
            <w:r>
              <w:rPr>
                <w:rFonts w:ascii="Times New Roman" w:hAnsi="Times New Roman"/>
                <w:color w:val="000000"/>
                <w:sz w:val="18"/>
                <w:szCs w:val="16"/>
                <w:lang w:eastAsia="en-GB"/>
              </w:rPr>
              <w:t>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93E59" w:rsidRPr="009A2A50" w:rsidRDefault="00393E59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6"/>
                <w:lang w:eastAsia="en-GB"/>
              </w:rPr>
            </w:pPr>
          </w:p>
        </w:tc>
      </w:tr>
    </w:tbl>
    <w:p w:rsidR="00393E59" w:rsidRDefault="00393E59" w:rsidP="00393E59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393E59" w:rsidRDefault="00393E59" w:rsidP="00393E59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8272D6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r w:rsidRPr="008272D6">
        <w:rPr>
          <w:rFonts w:ascii="Times New Roman" w:hAnsi="Times New Roman"/>
          <w:sz w:val="24"/>
        </w:rPr>
        <w:t xml:space="preserve">Differences between PANDiet scores, AS, MS and probabilities of adequacy </w:t>
      </w:r>
      <w:r w:rsidRPr="008272D6">
        <w:rPr>
          <w:rFonts w:ascii="Times New Roman" w:hAnsi="Times New Roman"/>
          <w:sz w:val="24"/>
          <w:szCs w:val="24"/>
        </w:rPr>
        <w:t xml:space="preserve">by physiological status in the same country </w:t>
      </w:r>
      <w:r w:rsidRPr="008272D6">
        <w:rPr>
          <w:rFonts w:ascii="Times New Roman" w:hAnsi="Times New Roman"/>
          <w:sz w:val="24"/>
        </w:rPr>
        <w:t xml:space="preserve">were assessed </w:t>
      </w:r>
      <w:r>
        <w:rPr>
          <w:rFonts w:ascii="Times New Roman" w:hAnsi="Times New Roman"/>
          <w:sz w:val="24"/>
        </w:rPr>
        <w:t>with Student’s t-tests</w:t>
      </w:r>
      <w:r w:rsidRPr="008272D6">
        <w:rPr>
          <w:rFonts w:ascii="Times New Roman" w:hAnsi="Times New Roman"/>
          <w:sz w:val="24"/>
        </w:rPr>
        <w:t xml:space="preserve">. A Box Cox </w:t>
      </w:r>
      <w:r w:rsidRPr="008272D6">
        <w:rPr>
          <w:rFonts w:ascii="Times New Roman" w:hAnsi="Times New Roman"/>
          <w:sz w:val="24"/>
        </w:rPr>
        <w:lastRenderedPageBreak/>
        <w:t xml:space="preserve">transformation was used for probabilities of adequacy for nutrients because residuals were not normally distributed: </w:t>
      </w:r>
      <w:r w:rsidRPr="008272D6">
        <w:rPr>
          <w:rFonts w:ascii="Times New Roman" w:hAnsi="Times New Roman"/>
          <w:sz w:val="24"/>
          <w:szCs w:val="24"/>
        </w:rPr>
        <w:t>*</w:t>
      </w:r>
      <w:r w:rsidRPr="008272D6">
        <w:rPr>
          <w:rFonts w:ascii="Times New Roman" w:hAnsi="Times New Roman"/>
          <w:i/>
          <w:sz w:val="24"/>
          <w:szCs w:val="24"/>
        </w:rPr>
        <w:t>P</w:t>
      </w:r>
      <w:r w:rsidRPr="008272D6">
        <w:rPr>
          <w:rFonts w:ascii="Times New Roman" w:hAnsi="Times New Roman"/>
          <w:sz w:val="24"/>
          <w:szCs w:val="24"/>
        </w:rPr>
        <w:t>&lt;</w:t>
      </w:r>
      <w:proofErr w:type="gramStart"/>
      <w:r w:rsidRPr="008272D6">
        <w:rPr>
          <w:rFonts w:ascii="Times New Roman" w:hAnsi="Times New Roman"/>
          <w:sz w:val="24"/>
          <w:szCs w:val="24"/>
        </w:rPr>
        <w:t>0.05 ;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**</w:t>
      </w:r>
      <w:r w:rsidRPr="008272D6">
        <w:rPr>
          <w:rFonts w:ascii="Times New Roman" w:hAnsi="Times New Roman"/>
          <w:i/>
          <w:sz w:val="24"/>
          <w:szCs w:val="24"/>
        </w:rPr>
        <w:t>P</w:t>
      </w:r>
      <w:r w:rsidRPr="008272D6">
        <w:rPr>
          <w:rFonts w:ascii="Times New Roman" w:hAnsi="Times New Roman"/>
          <w:sz w:val="24"/>
          <w:szCs w:val="24"/>
        </w:rPr>
        <w:t>&lt;0.01.</w:t>
      </w:r>
    </w:p>
    <w:p w:rsidR="00393E59" w:rsidRDefault="00393E59" w:rsidP="00393E59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93E59" w:rsidRDefault="00393E59" w:rsidP="00393E59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>ALA, Alpha-</w:t>
      </w:r>
      <w:proofErr w:type="spellStart"/>
      <w:r w:rsidRPr="008272D6">
        <w:rPr>
          <w:rFonts w:ascii="Times New Roman" w:hAnsi="Times New Roman"/>
          <w:sz w:val="24"/>
          <w:szCs w:val="24"/>
        </w:rPr>
        <w:t>linolen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gramStart"/>
      <w:r w:rsidRPr="008272D6">
        <w:rPr>
          <w:rFonts w:ascii="Times New Roman" w:hAnsi="Times New Roman"/>
          <w:sz w:val="24"/>
          <w:szCs w:val="24"/>
        </w:rPr>
        <w:t>AS, Adequacy sub-score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DHA, </w:t>
      </w:r>
      <w:proofErr w:type="spellStart"/>
      <w:r w:rsidRPr="008272D6">
        <w:rPr>
          <w:rFonts w:ascii="Times New Roman" w:hAnsi="Times New Roman"/>
          <w:sz w:val="24"/>
          <w:szCs w:val="24"/>
        </w:rPr>
        <w:t>docosahex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ENNS, French Nutrition and Health Survey (Etude </w:t>
      </w:r>
      <w:proofErr w:type="spellStart"/>
      <w:r w:rsidRPr="008272D6">
        <w:rPr>
          <w:rFonts w:ascii="Times New Roman" w:hAnsi="Times New Roman"/>
          <w:sz w:val="24"/>
          <w:szCs w:val="24"/>
        </w:rPr>
        <w:t>Nationale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Nutrition Santé).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EPA, </w:t>
      </w:r>
      <w:proofErr w:type="spellStart"/>
      <w:r w:rsidRPr="008272D6">
        <w:rPr>
          <w:rFonts w:ascii="Times New Roman" w:hAnsi="Times New Roman"/>
          <w:sz w:val="24"/>
          <w:szCs w:val="24"/>
        </w:rPr>
        <w:t>eicosapent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LA, </w:t>
      </w:r>
      <w:proofErr w:type="spellStart"/>
      <w:r w:rsidRPr="008272D6">
        <w:rPr>
          <w:rFonts w:ascii="Times New Roman" w:hAnsi="Times New Roman"/>
          <w:sz w:val="24"/>
          <w:szCs w:val="24"/>
        </w:rPr>
        <w:t>linole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gramStart"/>
      <w:r w:rsidRPr="008272D6">
        <w:rPr>
          <w:rFonts w:ascii="Times New Roman" w:hAnsi="Times New Roman"/>
          <w:sz w:val="24"/>
          <w:szCs w:val="24"/>
        </w:rPr>
        <w:t>NA, not available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>NHANES, National Health Administration and Nutrition Examination Survey.</w:t>
      </w:r>
      <w:proofErr w:type="gramEnd"/>
    </w:p>
    <w:p w:rsidR="00D24497" w:rsidRDefault="00881CF5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3E59"/>
    <w:rsid w:val="001F4C12"/>
    <w:rsid w:val="002A45F2"/>
    <w:rsid w:val="00393E59"/>
    <w:rsid w:val="00473B0D"/>
    <w:rsid w:val="0058516F"/>
    <w:rsid w:val="005B21E7"/>
    <w:rsid w:val="00684997"/>
    <w:rsid w:val="007505CF"/>
    <w:rsid w:val="00881CF5"/>
    <w:rsid w:val="00925D71"/>
    <w:rsid w:val="00991D7C"/>
    <w:rsid w:val="009E1EC4"/>
    <w:rsid w:val="00B2098E"/>
    <w:rsid w:val="00D21E27"/>
    <w:rsid w:val="00F44259"/>
    <w:rsid w:val="00FA10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E59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3</cp:revision>
  <dcterms:created xsi:type="dcterms:W3CDTF">2016-02-10T09:26:00Z</dcterms:created>
  <dcterms:modified xsi:type="dcterms:W3CDTF">2016-02-10T09:58:00Z</dcterms:modified>
</cp:coreProperties>
</file>